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0C7B72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0B74F565" wp14:editId="20F6DE4A">
                <wp:simplePos x="0" y="0"/>
                <wp:positionH relativeFrom="column">
                  <wp:posOffset>-414655</wp:posOffset>
                </wp:positionH>
                <wp:positionV relativeFrom="paragraph">
                  <wp:posOffset>520065</wp:posOffset>
                </wp:positionV>
                <wp:extent cx="6648450" cy="5029200"/>
                <wp:effectExtent l="0" t="0" r="19050" b="19050"/>
                <wp:wrapSquare wrapText="bothSides"/>
                <wp:docPr id="1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C7B72" w:rsidRDefault="00041BB0" w:rsidP="000C7B72">
                            <w:pPr>
                              <w:pStyle w:val="Caption"/>
                            </w:pPr>
                            <w:r>
                              <w:t>Table S41</w:t>
                            </w:r>
                            <w:r w:rsidR="000C7B72">
                              <w:t>: LMS Curve Fit Data</w:t>
                            </w:r>
                            <w:r w:rsidR="000C7B72" w:rsidRPr="00214346">
                              <w:t xml:space="preserve"> </w:t>
                            </w:r>
                            <w:r w:rsidR="000C7B72">
                              <w:t>providing L, M, and S values for 3</w:t>
                            </w:r>
                            <w:r w:rsidR="000C7B72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0C7B72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0C7B72">
                              <w:t>through 97</w:t>
                            </w:r>
                            <w:r w:rsidR="000C7B72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0C7B72">
                              <w:t xml:space="preserve"> percentiles for White Females Ages 8-85 for Trunk FMI.</w:t>
                            </w:r>
                          </w:p>
                          <w:tbl>
                            <w:tblPr>
                              <w:tblW w:w="9600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02"/>
                              <w:gridCol w:w="890"/>
                              <w:gridCol w:w="1002"/>
                              <w:gridCol w:w="1001"/>
                              <w:gridCol w:w="1001"/>
                              <w:gridCol w:w="889"/>
                              <w:gridCol w:w="889"/>
                              <w:gridCol w:w="889"/>
                              <w:gridCol w:w="1077"/>
                            </w:tblGrid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0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Females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4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1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1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2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39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38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80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7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9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9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6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41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71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146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3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8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8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1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3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8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0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397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98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15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7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5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7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4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2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31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5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1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3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6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9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9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55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846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2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0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44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3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4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78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038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8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37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3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6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27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4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99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06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90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52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9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66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7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2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41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29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5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5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92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2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52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28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753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768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8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16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33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87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6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915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7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1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39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61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17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6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40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96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22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6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87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4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1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36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4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33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79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0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67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2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86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1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.95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8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3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45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165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46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7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0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1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3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.052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0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12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4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6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913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23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839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91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6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2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64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446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82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981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531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3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37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50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13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371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672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65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.148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56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104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7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8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255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46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7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724</w:t>
                                  </w:r>
                                </w:p>
                              </w:tc>
                            </w:tr>
                            <w:tr w:rsidR="000C7B72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37</w:t>
                                  </w:r>
                                </w:p>
                              </w:tc>
                              <w:tc>
                                <w:tcPr>
                                  <w:tcW w:w="89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069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.441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.00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.120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.248</w:t>
                                  </w:r>
                                </w:p>
                              </w:tc>
                              <w:tc>
                                <w:tcPr>
                                  <w:tcW w:w="8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.89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0C7B72" w:rsidRPr="005E0CB0" w:rsidRDefault="000C7B72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.298</w:t>
                                  </w:r>
                                </w:p>
                              </w:tc>
                            </w:tr>
                          </w:tbl>
                          <w:p w:rsidR="000C7B72" w:rsidRDefault="000C7B72" w:rsidP="000C7B72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65pt;margin-top:40.9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lp/JgIAAFM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" o:allowoverlap="f" strokecolor="white">
                <v:textbox>
                  <w:txbxContent>
                    <w:p w:rsidR="000C7B72" w:rsidRDefault="00041BB0" w:rsidP="000C7B72">
                      <w:pPr>
                        <w:pStyle w:val="Caption"/>
                      </w:pPr>
                      <w:r>
                        <w:t>Table S41</w:t>
                      </w:r>
                      <w:r w:rsidR="000C7B72">
                        <w:t>: LMS Curve Fit Data</w:t>
                      </w:r>
                      <w:r w:rsidR="000C7B72" w:rsidRPr="00214346">
                        <w:t xml:space="preserve"> </w:t>
                      </w:r>
                      <w:r w:rsidR="000C7B72">
                        <w:t>providing L, M, and S values for 3</w:t>
                      </w:r>
                      <w:r w:rsidR="000C7B72" w:rsidRPr="00214346">
                        <w:rPr>
                          <w:vertAlign w:val="superscript"/>
                        </w:rPr>
                        <w:t>r</w:t>
                      </w:r>
                      <w:r w:rsidR="000C7B72">
                        <w:rPr>
                          <w:vertAlign w:val="superscript"/>
                        </w:rPr>
                        <w:t xml:space="preserve">d </w:t>
                      </w:r>
                      <w:r w:rsidR="000C7B72">
                        <w:t>through 97</w:t>
                      </w:r>
                      <w:r w:rsidR="000C7B72" w:rsidRPr="00214346">
                        <w:rPr>
                          <w:vertAlign w:val="superscript"/>
                        </w:rPr>
                        <w:t>th</w:t>
                      </w:r>
                      <w:r w:rsidR="000C7B72">
                        <w:t xml:space="preserve"> percentiles for White Females Ages 8-85 for Trunk FMI.</w:t>
                      </w:r>
                    </w:p>
                    <w:tbl>
                      <w:tblPr>
                        <w:tblW w:w="9600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02"/>
                        <w:gridCol w:w="890"/>
                        <w:gridCol w:w="1002"/>
                        <w:gridCol w:w="1001"/>
                        <w:gridCol w:w="1001"/>
                        <w:gridCol w:w="889"/>
                        <w:gridCol w:w="889"/>
                        <w:gridCol w:w="889"/>
                        <w:gridCol w:w="1077"/>
                      </w:tblGrid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0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Females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4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1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1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1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2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39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38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80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7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9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9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6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41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712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146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3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8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8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1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3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8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01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397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98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15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7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5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7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4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2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31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5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1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3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6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9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9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55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846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2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0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44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3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0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42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78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038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8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37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3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6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27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4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997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06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90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52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9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66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7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2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41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29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5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5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92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2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52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28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753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768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8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16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33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87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6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915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7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1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39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61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17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6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40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96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22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60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87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4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16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36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4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33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79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0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67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2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86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1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.95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8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3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454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165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46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7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0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1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3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.052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0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12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4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6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913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23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839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91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6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2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64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446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82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981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531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3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37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50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13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371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672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650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.148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56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104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7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8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255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46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7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724</w:t>
                            </w:r>
                          </w:p>
                        </w:tc>
                      </w:tr>
                      <w:tr w:rsidR="000C7B72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37</w:t>
                            </w:r>
                          </w:p>
                        </w:tc>
                        <w:tc>
                          <w:tcPr>
                            <w:tcW w:w="89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069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.441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.00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.120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.248</w:t>
                            </w:r>
                          </w:p>
                        </w:tc>
                        <w:tc>
                          <w:tcPr>
                            <w:tcW w:w="8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.895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0C7B72" w:rsidRPr="005E0CB0" w:rsidRDefault="000C7B72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.298</w:t>
                            </w:r>
                          </w:p>
                        </w:tc>
                      </w:tr>
                    </w:tbl>
                    <w:p w:rsidR="000C7B72" w:rsidRDefault="000C7B72" w:rsidP="000C7B72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22634"/>
    <w:rsid w:val="00041BB0"/>
    <w:rsid w:val="00063CEE"/>
    <w:rsid w:val="000B4BF0"/>
    <w:rsid w:val="000C7B72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752F4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5085F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E7B15"/>
    <w:rsid w:val="00AF2F1A"/>
    <w:rsid w:val="00B116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4:00Z</dcterms:created>
  <dcterms:modified xsi:type="dcterms:W3CDTF">2016-07-28T22:28:00Z</dcterms:modified>
</cp:coreProperties>
</file>